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CB1B0" w14:textId="77777777" w:rsidR="00732C9C" w:rsidRDefault="0000000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Univariate and multivariate analysis of Disease-Free Survival (DFS) for circTAX1BP1 expression in colorectal cancer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atients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192)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993"/>
        <w:gridCol w:w="1134"/>
        <w:gridCol w:w="850"/>
        <w:gridCol w:w="992"/>
        <w:gridCol w:w="1134"/>
      </w:tblGrid>
      <w:tr w:rsidR="00732C9C" w14:paraId="4796E4B9" w14:textId="77777777" w:rsidTr="00D544A9">
        <w:trPr>
          <w:trHeight w:val="463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F9A067" w14:textId="77777777" w:rsidR="00732C9C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0" w:name="_Hlk9780524"/>
            <w:r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B65CF" w14:textId="77777777" w:rsidR="00732C9C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Univariate analysis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CDA09A" w14:textId="77777777" w:rsidR="00732C9C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ultivariate analysis</w:t>
            </w:r>
          </w:p>
        </w:tc>
      </w:tr>
      <w:tr w:rsidR="00732C9C" w14:paraId="5C2C1C4F" w14:textId="77777777" w:rsidTr="00D544A9">
        <w:trPr>
          <w:trHeight w:val="489"/>
        </w:trPr>
        <w:tc>
          <w:tcPr>
            <w:tcW w:w="255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17091" w14:textId="77777777" w:rsidR="00732C9C" w:rsidRDefault="00732C9C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D8189C" w14:textId="77777777" w:rsidR="00732C9C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4D969" w14:textId="77777777" w:rsidR="00732C9C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57F97" w14:textId="77777777" w:rsidR="00732C9C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>-value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7C93CF" w14:textId="77777777" w:rsidR="00732C9C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F1869" w14:textId="77777777" w:rsidR="00732C9C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82E12" w14:textId="77777777" w:rsidR="00732C9C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>-value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i</w:t>
            </w:r>
          </w:p>
        </w:tc>
        <w:bookmarkEnd w:id="0"/>
      </w:tr>
      <w:tr w:rsidR="00732C9C" w14:paraId="7F40C48E" w14:textId="77777777" w:rsidTr="00D544A9">
        <w:trPr>
          <w:trHeight w:val="31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46DFFD" w14:textId="531105EA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 (</w:t>
            </w:r>
            <w:r w:rsidR="00D451E8">
              <w:rPr>
                <w:rFonts w:ascii="Times New Roman" w:hAnsi="Times New Roman" w:cs="Times New Roman"/>
                <w:sz w:val="22"/>
              </w:rPr>
              <w:t>≥65</w:t>
            </w:r>
            <w:r>
              <w:rPr>
                <w:rFonts w:ascii="Times New Roman" w:hAnsi="Times New Roman" w:cs="Times New Roman"/>
                <w:sz w:val="22"/>
              </w:rPr>
              <w:t xml:space="preserve"> vs.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 &lt;6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0BA5DA" w14:textId="77777777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58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E69E32" w14:textId="77777777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77-1.7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4FC3B3" w14:textId="77777777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47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137434" w14:textId="77777777" w:rsidR="00732C9C" w:rsidRDefault="00732C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5DE859" w14:textId="77777777" w:rsidR="00732C9C" w:rsidRDefault="00732C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A78907" w14:textId="77777777" w:rsidR="00732C9C" w:rsidRDefault="00732C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32C9C" w14:paraId="31AC3AA0" w14:textId="77777777" w:rsidTr="00D544A9">
        <w:trPr>
          <w:trHeight w:val="310"/>
        </w:trPr>
        <w:tc>
          <w:tcPr>
            <w:tcW w:w="2552" w:type="dxa"/>
            <w:noWrap/>
            <w:vAlign w:val="center"/>
          </w:tcPr>
          <w:p w14:paraId="72C174D1" w14:textId="77777777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der</w:t>
            </w:r>
          </w:p>
          <w:p w14:paraId="02AB723C" w14:textId="2B81FB12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Female </w:t>
            </w:r>
            <w:r>
              <w:rPr>
                <w:rFonts w:ascii="Times New Roman" w:hAnsi="Times New Roman" w:cs="Times New Roman"/>
                <w:sz w:val="22"/>
              </w:rPr>
              <w:t xml:space="preserve">vs. </w:t>
            </w:r>
            <w:r w:rsidR="00D451E8">
              <w:rPr>
                <w:rFonts w:ascii="Times New Roman" w:hAnsi="Times New Roman" w:cs="Times New Roman"/>
                <w:sz w:val="22"/>
              </w:rPr>
              <w:t>Male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noWrap/>
          </w:tcPr>
          <w:p w14:paraId="064A2877" w14:textId="3FCFD882" w:rsidR="00732C9C" w:rsidRDefault="00887F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4</w:t>
            </w:r>
            <w:r w:rsidR="0000000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3" w:type="dxa"/>
            <w:noWrap/>
          </w:tcPr>
          <w:p w14:paraId="65FF0757" w14:textId="5736C534" w:rsidR="00732C9C" w:rsidRDefault="00887F56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4</w:t>
            </w:r>
            <w:r w:rsidR="00000000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.406</w:t>
            </w:r>
          </w:p>
        </w:tc>
        <w:tc>
          <w:tcPr>
            <w:tcW w:w="1134" w:type="dxa"/>
            <w:noWrap/>
          </w:tcPr>
          <w:p w14:paraId="03C98897" w14:textId="6ED71F9D" w:rsidR="00732C9C" w:rsidRDefault="00887F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76</w:t>
            </w:r>
            <w:r w:rsidR="0000000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0" w:type="dxa"/>
            <w:noWrap/>
            <w:vAlign w:val="center"/>
          </w:tcPr>
          <w:p w14:paraId="6589B3F0" w14:textId="77777777" w:rsidR="00732C9C" w:rsidRDefault="00732C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6EC8E908" w14:textId="77777777" w:rsidR="00732C9C" w:rsidRDefault="00732C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CA0D8DC" w14:textId="77777777" w:rsidR="00732C9C" w:rsidRDefault="00732C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32C9C" w14:paraId="583BC8EE" w14:textId="77777777" w:rsidTr="00D544A9">
        <w:trPr>
          <w:trHeight w:val="310"/>
        </w:trPr>
        <w:tc>
          <w:tcPr>
            <w:tcW w:w="2552" w:type="dxa"/>
            <w:noWrap/>
            <w:vAlign w:val="center"/>
          </w:tcPr>
          <w:p w14:paraId="3751E9A3" w14:textId="77777777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mor location</w:t>
            </w:r>
          </w:p>
          <w:p w14:paraId="5C7CE010" w14:textId="672907A5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right </w:t>
            </w:r>
            <w:r>
              <w:rPr>
                <w:rFonts w:ascii="Times New Roman" w:hAnsi="Times New Roman" w:cs="Times New Roman"/>
                <w:sz w:val="22"/>
              </w:rPr>
              <w:t>vs.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 left</w:t>
            </w:r>
            <w:r>
              <w:rPr>
                <w:rFonts w:ascii="Times New Roman" w:hAnsi="Times New Roman" w:cs="Times New Roman"/>
                <w:sz w:val="22"/>
              </w:rPr>
              <w:t xml:space="preserve"> hemicolon)</w:t>
            </w:r>
          </w:p>
        </w:tc>
        <w:tc>
          <w:tcPr>
            <w:tcW w:w="850" w:type="dxa"/>
            <w:noWrap/>
          </w:tcPr>
          <w:p w14:paraId="3DACBB73" w14:textId="1B845AC4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9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3" w:type="dxa"/>
            <w:noWrap/>
          </w:tcPr>
          <w:p w14:paraId="26A00B5D" w14:textId="2AEDCA6A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.793</w:t>
            </w:r>
          </w:p>
        </w:tc>
        <w:tc>
          <w:tcPr>
            <w:tcW w:w="1134" w:type="dxa"/>
            <w:noWrap/>
          </w:tcPr>
          <w:p w14:paraId="64E0A76E" w14:textId="14EBB95C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0" w:type="dxa"/>
            <w:noWrap/>
            <w:vAlign w:val="center"/>
          </w:tcPr>
          <w:p w14:paraId="19840D17" w14:textId="77777777" w:rsidR="00732C9C" w:rsidRDefault="00732C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79F6F4EF" w14:textId="77777777" w:rsidR="00732C9C" w:rsidRDefault="00732C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21F5CE7" w14:textId="77777777" w:rsidR="00732C9C" w:rsidRDefault="00732C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32C9C" w14:paraId="7A0DC834" w14:textId="77777777" w:rsidTr="00D544A9">
        <w:trPr>
          <w:trHeight w:val="310"/>
        </w:trPr>
        <w:tc>
          <w:tcPr>
            <w:tcW w:w="2552" w:type="dxa"/>
            <w:noWrap/>
            <w:vAlign w:val="center"/>
          </w:tcPr>
          <w:p w14:paraId="08984973" w14:textId="77777777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mor sizes</w:t>
            </w:r>
          </w:p>
          <w:p w14:paraId="55468556" w14:textId="0D9F77B9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D451E8">
              <w:rPr>
                <w:rFonts w:ascii="Times New Roman" w:hAnsi="Times New Roman" w:cs="Times New Roman"/>
                <w:sz w:val="22"/>
              </w:rPr>
              <w:t>≥5</w:t>
            </w:r>
            <w:r>
              <w:rPr>
                <w:rFonts w:ascii="Times New Roman" w:hAnsi="Times New Roman" w:cs="Times New Roman"/>
                <w:sz w:val="22"/>
              </w:rPr>
              <w:t xml:space="preserve"> vs.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 &lt;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noWrap/>
          </w:tcPr>
          <w:p w14:paraId="0D7615CD" w14:textId="5C57259A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8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3" w:type="dxa"/>
            <w:noWrap/>
          </w:tcPr>
          <w:p w14:paraId="062F1FFC" w14:textId="602BDF85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.755</w:t>
            </w:r>
          </w:p>
        </w:tc>
        <w:tc>
          <w:tcPr>
            <w:tcW w:w="1134" w:type="dxa"/>
            <w:noWrap/>
          </w:tcPr>
          <w:p w14:paraId="58EAB719" w14:textId="57235C25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0" w:type="dxa"/>
            <w:noWrap/>
          </w:tcPr>
          <w:p w14:paraId="3F7F2EE5" w14:textId="77777777" w:rsidR="00732C9C" w:rsidRDefault="00732C9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</w:tcPr>
          <w:p w14:paraId="0D36E7DA" w14:textId="77777777" w:rsidR="00732C9C" w:rsidRDefault="00732C9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E6955D0" w14:textId="77777777" w:rsidR="00732C9C" w:rsidRDefault="00732C9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2C9C" w14:paraId="7D866666" w14:textId="77777777" w:rsidTr="00D544A9">
        <w:trPr>
          <w:trHeight w:val="310"/>
        </w:trPr>
        <w:tc>
          <w:tcPr>
            <w:tcW w:w="2552" w:type="dxa"/>
            <w:noWrap/>
            <w:vAlign w:val="center"/>
          </w:tcPr>
          <w:p w14:paraId="7DC66334" w14:textId="77777777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fferentiation</w:t>
            </w:r>
          </w:p>
          <w:p w14:paraId="3ED8CCE2" w14:textId="17A2FEB3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poorly </w:t>
            </w:r>
            <w:r>
              <w:rPr>
                <w:rFonts w:ascii="Times New Roman" w:hAnsi="Times New Roman" w:cs="Times New Roman"/>
                <w:sz w:val="22"/>
              </w:rPr>
              <w:t>vs.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 well and moderately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noWrap/>
          </w:tcPr>
          <w:p w14:paraId="1E38D1D8" w14:textId="73329153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0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3" w:type="dxa"/>
            <w:noWrap/>
          </w:tcPr>
          <w:p w14:paraId="04D719D9" w14:textId="6F9E7142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.831</w:t>
            </w:r>
          </w:p>
        </w:tc>
        <w:tc>
          <w:tcPr>
            <w:tcW w:w="1134" w:type="dxa"/>
            <w:noWrap/>
          </w:tcPr>
          <w:p w14:paraId="4B074D28" w14:textId="3181B9E3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0" w:type="dxa"/>
            <w:noWrap/>
            <w:vAlign w:val="center"/>
          </w:tcPr>
          <w:p w14:paraId="7227E1A1" w14:textId="77777777" w:rsidR="00732C9C" w:rsidRDefault="00732C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7F07BF1E" w14:textId="77777777" w:rsidR="00732C9C" w:rsidRDefault="00732C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73BD5CF" w14:textId="77777777" w:rsidR="00732C9C" w:rsidRDefault="00732C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32C9C" w14:paraId="7E5D968E" w14:textId="77777777" w:rsidTr="00D544A9">
        <w:trPr>
          <w:trHeight w:val="310"/>
        </w:trPr>
        <w:tc>
          <w:tcPr>
            <w:tcW w:w="2552" w:type="dxa"/>
            <w:noWrap/>
            <w:vAlign w:val="center"/>
          </w:tcPr>
          <w:p w14:paraId="28134F17" w14:textId="77777777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 stage </w:t>
            </w:r>
          </w:p>
          <w:p w14:paraId="07CDFEE6" w14:textId="62BB6425" w:rsidR="00732C9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="00D451E8">
              <w:rPr>
                <w:rFonts w:ascii="Times New Roman" w:hAnsi="Times New Roman" w:cs="Times New Roman"/>
                <w:sz w:val="22"/>
              </w:rPr>
              <w:t>T</w:t>
            </w:r>
            <w:r w:rsidR="00D451E8">
              <w:rPr>
                <w:rFonts w:ascii="Times New Roman" w:hAnsi="Times New Roman" w:cs="Times New Roman"/>
                <w:sz w:val="22"/>
                <w:szCs w:val="24"/>
              </w:rPr>
              <w:t>3/</w:t>
            </w:r>
            <w:r w:rsidR="00D451E8">
              <w:rPr>
                <w:rFonts w:ascii="Times New Roman" w:hAnsi="Times New Roman" w:cs="Times New Roman"/>
                <w:sz w:val="22"/>
              </w:rPr>
              <w:t>T</w:t>
            </w:r>
            <w:r w:rsidR="00D451E8"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vs.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 T</w:t>
            </w:r>
            <w:r w:rsidR="00D451E8">
              <w:rPr>
                <w:rFonts w:ascii="Times New Roman" w:hAnsi="Times New Roman" w:cs="Times New Roman"/>
                <w:sz w:val="22"/>
                <w:szCs w:val="24"/>
              </w:rPr>
              <w:t>1/</w:t>
            </w:r>
            <w:r w:rsidR="00D451E8">
              <w:rPr>
                <w:rFonts w:ascii="Times New Roman" w:hAnsi="Times New Roman" w:cs="Times New Roman"/>
                <w:sz w:val="22"/>
              </w:rPr>
              <w:t>T</w:t>
            </w:r>
            <w:r w:rsidR="00D451E8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noWrap/>
          </w:tcPr>
          <w:p w14:paraId="04B8735B" w14:textId="78BE9719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1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3" w:type="dxa"/>
            <w:noWrap/>
          </w:tcPr>
          <w:p w14:paraId="332E2D92" w14:textId="155517CA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.992</w:t>
            </w:r>
          </w:p>
        </w:tc>
        <w:tc>
          <w:tcPr>
            <w:tcW w:w="1134" w:type="dxa"/>
            <w:noWrap/>
          </w:tcPr>
          <w:p w14:paraId="0D9706C5" w14:textId="4D95EF87" w:rsidR="00732C9C" w:rsidRDefault="00C81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0" w:type="dxa"/>
            <w:noWrap/>
            <w:vAlign w:val="center"/>
          </w:tcPr>
          <w:p w14:paraId="75EB670A" w14:textId="77777777" w:rsidR="00732C9C" w:rsidRDefault="00732C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62DCE2AB" w14:textId="77777777" w:rsidR="00732C9C" w:rsidRDefault="00732C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EF093A9" w14:textId="77777777" w:rsidR="00732C9C" w:rsidRDefault="00732C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22A8B" w:rsidRPr="00722A8B" w14:paraId="02AD660B" w14:textId="77777777" w:rsidTr="00D544A9">
        <w:trPr>
          <w:trHeight w:val="310"/>
        </w:trPr>
        <w:tc>
          <w:tcPr>
            <w:tcW w:w="2552" w:type="dxa"/>
            <w:noWrap/>
            <w:vAlign w:val="center"/>
          </w:tcPr>
          <w:p w14:paraId="6765AF75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 stage </w:t>
            </w:r>
          </w:p>
          <w:p w14:paraId="43090EAB" w14:textId="3A98A28C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="00D451E8">
              <w:rPr>
                <w:rFonts w:ascii="Times New Roman" w:hAnsi="Times New Roman" w:cs="Times New Roman"/>
                <w:sz w:val="22"/>
              </w:rPr>
              <w:t>N1</w:t>
            </w:r>
            <w:r w:rsidR="00D451E8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D451E8">
              <w:rPr>
                <w:rFonts w:ascii="Times New Roman" w:hAnsi="Times New Roman" w:cs="Times New Roman"/>
                <w:sz w:val="22"/>
              </w:rPr>
              <w:t>N2</w:t>
            </w:r>
            <w:r>
              <w:rPr>
                <w:rFonts w:ascii="Times New Roman" w:hAnsi="Times New Roman" w:cs="Times New Roman"/>
                <w:sz w:val="22"/>
              </w:rPr>
              <w:t xml:space="preserve"> vs.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 N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noWrap/>
          </w:tcPr>
          <w:p w14:paraId="4D8496EE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715 </w:t>
            </w:r>
          </w:p>
        </w:tc>
        <w:tc>
          <w:tcPr>
            <w:tcW w:w="993" w:type="dxa"/>
            <w:noWrap/>
          </w:tcPr>
          <w:p w14:paraId="729EF602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0-2.602</w:t>
            </w:r>
          </w:p>
        </w:tc>
        <w:tc>
          <w:tcPr>
            <w:tcW w:w="1134" w:type="dxa"/>
            <w:noWrap/>
          </w:tcPr>
          <w:p w14:paraId="5750AADA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011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850" w:type="dxa"/>
            <w:noWrap/>
          </w:tcPr>
          <w:p w14:paraId="4CB75E69" w14:textId="6510A6D7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2A8B">
              <w:rPr>
                <w:rFonts w:ascii="Times New Roman" w:hAnsi="Times New Roman" w:cs="Times New Roman" w:hint="eastAsia"/>
                <w:sz w:val="22"/>
              </w:rPr>
              <w:t>1.645</w:t>
            </w:r>
          </w:p>
        </w:tc>
        <w:tc>
          <w:tcPr>
            <w:tcW w:w="992" w:type="dxa"/>
            <w:noWrap/>
          </w:tcPr>
          <w:p w14:paraId="31ADCD98" w14:textId="4ADD608B" w:rsidR="00722A8B" w:rsidRP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2A8B">
              <w:rPr>
                <w:rFonts w:ascii="Times New Roman" w:hAnsi="Times New Roman" w:cs="Times New Roman" w:hint="eastAsia"/>
                <w:sz w:val="22"/>
              </w:rPr>
              <w:t>1.073-2.522</w:t>
            </w:r>
          </w:p>
        </w:tc>
        <w:tc>
          <w:tcPr>
            <w:tcW w:w="1134" w:type="dxa"/>
            <w:noWrap/>
          </w:tcPr>
          <w:p w14:paraId="73B505D3" w14:textId="29CD978E" w:rsidR="00722A8B" w:rsidRPr="00722A8B" w:rsidRDefault="00722A8B" w:rsidP="00722A8B">
            <w:pPr>
              <w:ind w:rightChars="-78" w:right="-164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22A8B">
              <w:rPr>
                <w:rFonts w:ascii="Times New Roman" w:hAnsi="Times New Roman" w:cs="Times New Roman" w:hint="eastAsia"/>
                <w:b/>
                <w:bCs/>
                <w:sz w:val="22"/>
              </w:rPr>
              <w:t>0.023*</w:t>
            </w:r>
          </w:p>
        </w:tc>
      </w:tr>
      <w:tr w:rsidR="00722A8B" w:rsidRPr="00722A8B" w14:paraId="2D49C7C0" w14:textId="77777777" w:rsidTr="00D544A9">
        <w:trPr>
          <w:trHeight w:val="310"/>
        </w:trPr>
        <w:tc>
          <w:tcPr>
            <w:tcW w:w="2552" w:type="dxa"/>
            <w:noWrap/>
            <w:vAlign w:val="center"/>
          </w:tcPr>
          <w:p w14:paraId="5130672C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ver metastasis</w:t>
            </w:r>
          </w:p>
          <w:p w14:paraId="48F2DF26" w14:textId="33F3C592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positive </w:t>
            </w:r>
            <w:r w:rsidR="0088187B">
              <w:rPr>
                <w:rFonts w:ascii="Times New Roman" w:hAnsi="Times New Roman" w:cs="Times New Roman"/>
                <w:sz w:val="22"/>
              </w:rPr>
              <w:t>vs.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 negative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noWrap/>
          </w:tcPr>
          <w:p w14:paraId="28678F52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916 </w:t>
            </w:r>
          </w:p>
        </w:tc>
        <w:tc>
          <w:tcPr>
            <w:tcW w:w="993" w:type="dxa"/>
            <w:noWrap/>
          </w:tcPr>
          <w:p w14:paraId="27F20073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18-3.013</w:t>
            </w:r>
          </w:p>
        </w:tc>
        <w:tc>
          <w:tcPr>
            <w:tcW w:w="1134" w:type="dxa"/>
            <w:noWrap/>
          </w:tcPr>
          <w:p w14:paraId="0A081672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850" w:type="dxa"/>
            <w:noWrap/>
          </w:tcPr>
          <w:p w14:paraId="7351BEA5" w14:textId="4F3BDB02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2A8B">
              <w:rPr>
                <w:rFonts w:ascii="Times New Roman" w:hAnsi="Times New Roman" w:cs="Times New Roman" w:hint="eastAsia"/>
                <w:sz w:val="22"/>
              </w:rPr>
              <w:t>1.676</w:t>
            </w:r>
          </w:p>
        </w:tc>
        <w:tc>
          <w:tcPr>
            <w:tcW w:w="992" w:type="dxa"/>
            <w:noWrap/>
          </w:tcPr>
          <w:p w14:paraId="220BB8BA" w14:textId="464DACF3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2A8B">
              <w:rPr>
                <w:rFonts w:ascii="Times New Roman" w:hAnsi="Times New Roman" w:cs="Times New Roman" w:hint="eastAsia"/>
                <w:sz w:val="22"/>
              </w:rPr>
              <w:t>1.032 -2.723</w:t>
            </w:r>
          </w:p>
        </w:tc>
        <w:tc>
          <w:tcPr>
            <w:tcW w:w="1134" w:type="dxa"/>
            <w:noWrap/>
          </w:tcPr>
          <w:p w14:paraId="36BA89EB" w14:textId="2CF0BC39" w:rsidR="00722A8B" w:rsidRPr="00722A8B" w:rsidRDefault="00722A8B" w:rsidP="00722A8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22A8B">
              <w:rPr>
                <w:rFonts w:ascii="Times New Roman" w:hAnsi="Times New Roman" w:cs="Times New Roman" w:hint="eastAsia"/>
                <w:b/>
                <w:bCs/>
                <w:sz w:val="22"/>
              </w:rPr>
              <w:t>0.037*</w:t>
            </w:r>
          </w:p>
        </w:tc>
      </w:tr>
      <w:tr w:rsidR="00722A8B" w:rsidRPr="00722A8B" w14:paraId="439F3FD1" w14:textId="77777777" w:rsidTr="00D544A9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80E041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ircTAX1BP1</w:t>
            </w:r>
            <w:r>
              <w:rPr>
                <w:rFonts w:ascii="Times New Roman" w:hAnsi="Times New Roman" w:cs="Times New Roman"/>
                <w:sz w:val="22"/>
              </w:rPr>
              <w:t xml:space="preserve"> expression </w:t>
            </w:r>
          </w:p>
          <w:p w14:paraId="2527C660" w14:textId="359EF1F3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High </w:t>
            </w:r>
            <w:r>
              <w:rPr>
                <w:rFonts w:ascii="Times New Roman" w:hAnsi="Times New Roman" w:cs="Times New Roman"/>
                <w:sz w:val="22"/>
              </w:rPr>
              <w:t>vs.</w:t>
            </w:r>
            <w:r w:rsidR="00D451E8">
              <w:rPr>
                <w:rFonts w:ascii="Times New Roman" w:hAnsi="Times New Roman" w:cs="Times New Roman"/>
                <w:sz w:val="22"/>
              </w:rPr>
              <w:t xml:space="preserve"> Low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1F22387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98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149A392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31-2.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14F45A" w14:textId="77777777" w:rsidR="00722A8B" w:rsidRDefault="00722A8B" w:rsidP="00722A8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*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BEF0925" w14:textId="2A71974C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2A8B">
              <w:rPr>
                <w:rFonts w:ascii="Times New Roman" w:hAnsi="Times New Roman" w:cs="Times New Roman" w:hint="eastAsia"/>
                <w:sz w:val="22"/>
              </w:rPr>
              <w:t>1.6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C3EB238" w14:textId="62C6081D" w:rsidR="00722A8B" w:rsidRDefault="00722A8B" w:rsidP="00722A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2A8B">
              <w:rPr>
                <w:rFonts w:ascii="Times New Roman" w:hAnsi="Times New Roman" w:cs="Times New Roman" w:hint="eastAsia"/>
                <w:sz w:val="22"/>
              </w:rPr>
              <w:t>1.056-2.4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C48101F" w14:textId="623221A4" w:rsidR="00722A8B" w:rsidRPr="00722A8B" w:rsidRDefault="00722A8B" w:rsidP="00722A8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22A8B">
              <w:rPr>
                <w:rFonts w:ascii="Times New Roman" w:hAnsi="Times New Roman" w:cs="Times New Roman" w:hint="eastAsia"/>
                <w:b/>
                <w:bCs/>
                <w:sz w:val="22"/>
              </w:rPr>
              <w:t>0.027*</w:t>
            </w:r>
          </w:p>
        </w:tc>
      </w:tr>
    </w:tbl>
    <w:p w14:paraId="6CFF548B" w14:textId="77777777" w:rsidR="00732C9C" w:rsidRDefault="00000000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Abbreviations: HR = hazard ratio; 95%CI =95% confidence interval</w:t>
      </w:r>
      <w:r>
        <w:rPr>
          <w:rFonts w:ascii="Times New Roman" w:hAnsi="Times New Roman" w:cs="Times New Roman" w:hint="eastAsia"/>
          <w:kern w:val="0"/>
          <w:sz w:val="22"/>
        </w:rPr>
        <w:t>.</w:t>
      </w:r>
    </w:p>
    <w:p w14:paraId="4F600480" w14:textId="77777777" w:rsidR="00732C9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 w:val="22"/>
        </w:rPr>
        <w:t xml:space="preserve">Cox regression analysis, </w:t>
      </w:r>
      <w:r>
        <w:rPr>
          <w:rFonts w:ascii="Times New Roman" w:hAnsi="Times New Roman" w:cs="Times New Roman"/>
          <w:kern w:val="0"/>
          <w:sz w:val="22"/>
          <w:vertAlign w:val="superscript"/>
        </w:rPr>
        <w:t xml:space="preserve">* </w:t>
      </w:r>
      <w:r>
        <w:rPr>
          <w:rFonts w:ascii="Times New Roman" w:hAnsi="Times New Roman" w:cs="Times New Roman"/>
          <w:i/>
          <w:kern w:val="0"/>
          <w:sz w:val="22"/>
        </w:rPr>
        <w:t>P</w:t>
      </w:r>
      <w:r>
        <w:rPr>
          <w:rFonts w:ascii="Times New Roman" w:hAnsi="Times New Roman" w:cs="Times New Roman"/>
          <w:kern w:val="0"/>
          <w:sz w:val="22"/>
        </w:rPr>
        <w:t xml:space="preserve"> &lt;0.05, </w:t>
      </w:r>
      <w:r>
        <w:rPr>
          <w:rFonts w:ascii="Times New Roman" w:hAnsi="Times New Roman" w:cs="Times New Roman"/>
          <w:kern w:val="0"/>
          <w:sz w:val="22"/>
          <w:vertAlign w:val="superscript"/>
        </w:rPr>
        <w:t xml:space="preserve">** </w:t>
      </w:r>
      <w:r>
        <w:rPr>
          <w:rFonts w:ascii="Times New Roman" w:hAnsi="Times New Roman" w:cs="Times New Roman"/>
          <w:i/>
          <w:kern w:val="0"/>
          <w:sz w:val="22"/>
        </w:rPr>
        <w:t xml:space="preserve">P </w:t>
      </w:r>
      <w:r>
        <w:rPr>
          <w:rFonts w:ascii="Times New Roman" w:hAnsi="Times New Roman" w:cs="Times New Roman"/>
          <w:kern w:val="0"/>
          <w:sz w:val="22"/>
        </w:rPr>
        <w:t>&lt;0.01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>***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0.001.</w:t>
      </w:r>
    </w:p>
    <w:p w14:paraId="68C2BBB6" w14:textId="77777777" w:rsidR="00732C9C" w:rsidRDefault="00732C9C">
      <w:pPr>
        <w:rPr>
          <w:rFonts w:ascii="Times New Roman" w:hAnsi="Times New Roman" w:cs="Times New Roman"/>
        </w:rPr>
      </w:pPr>
    </w:p>
    <w:sectPr w:rsidR="00732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55C83" w14:textId="77777777" w:rsidR="0049090F" w:rsidRDefault="0049090F" w:rsidP="00722A8B">
      <w:pPr>
        <w:rPr>
          <w:rFonts w:hint="eastAsia"/>
        </w:rPr>
      </w:pPr>
      <w:r>
        <w:separator/>
      </w:r>
    </w:p>
  </w:endnote>
  <w:endnote w:type="continuationSeparator" w:id="0">
    <w:p w14:paraId="02AC2F53" w14:textId="77777777" w:rsidR="0049090F" w:rsidRDefault="0049090F" w:rsidP="00722A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39BC0" w14:textId="77777777" w:rsidR="0049090F" w:rsidRDefault="0049090F" w:rsidP="00722A8B">
      <w:pPr>
        <w:rPr>
          <w:rFonts w:hint="eastAsia"/>
        </w:rPr>
      </w:pPr>
      <w:r>
        <w:separator/>
      </w:r>
    </w:p>
  </w:footnote>
  <w:footnote w:type="continuationSeparator" w:id="0">
    <w:p w14:paraId="3319BCF6" w14:textId="77777777" w:rsidR="0049090F" w:rsidRDefault="0049090F" w:rsidP="00722A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0DE"/>
    <w:rsid w:val="000138B8"/>
    <w:rsid w:val="0003559D"/>
    <w:rsid w:val="00163D1E"/>
    <w:rsid w:val="001A24CC"/>
    <w:rsid w:val="002174AE"/>
    <w:rsid w:val="004405FA"/>
    <w:rsid w:val="0049090F"/>
    <w:rsid w:val="00493CCB"/>
    <w:rsid w:val="006005F4"/>
    <w:rsid w:val="006446E2"/>
    <w:rsid w:val="006459E1"/>
    <w:rsid w:val="006E6880"/>
    <w:rsid w:val="00722A8B"/>
    <w:rsid w:val="00732C9C"/>
    <w:rsid w:val="0088187B"/>
    <w:rsid w:val="00887F56"/>
    <w:rsid w:val="008C4A99"/>
    <w:rsid w:val="009343AD"/>
    <w:rsid w:val="00C06871"/>
    <w:rsid w:val="00C07017"/>
    <w:rsid w:val="00C81F31"/>
    <w:rsid w:val="00C8257A"/>
    <w:rsid w:val="00CC7CAB"/>
    <w:rsid w:val="00D160DE"/>
    <w:rsid w:val="00D451E8"/>
    <w:rsid w:val="00D544A9"/>
    <w:rsid w:val="00E425CB"/>
    <w:rsid w:val="00F7098C"/>
    <w:rsid w:val="00FD05F1"/>
    <w:rsid w:val="00FE6735"/>
    <w:rsid w:val="75FF8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BB5886"/>
  <w15:docId w15:val="{BDE23A8B-9104-4AD4-94AB-719409BD5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1</Words>
  <Characters>859</Characters>
  <Application>Microsoft Office Word</Application>
  <DocSecurity>0</DocSecurity>
  <Lines>107</Lines>
  <Paragraphs>76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Hou</dc:creator>
  <cp:lastModifiedBy>Dong Hou</cp:lastModifiedBy>
  <cp:revision>11</cp:revision>
  <dcterms:created xsi:type="dcterms:W3CDTF">2025-07-12T16:01:00Z</dcterms:created>
  <dcterms:modified xsi:type="dcterms:W3CDTF">2025-07-14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79BAA1B513C1F653DF4C6E686B141D3E_42</vt:lpwstr>
  </property>
</Properties>
</file>